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8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36"/>
        <w:gridCol w:w="1037"/>
        <w:gridCol w:w="1037"/>
        <w:gridCol w:w="1037"/>
        <w:gridCol w:w="1037"/>
      </w:tblGrid>
      <w:tr w:rsidR="00BC18AC" w:rsidRPr="001C20F8" w14:paraId="2086F3E9" w14:textId="77777777" w:rsidTr="007F2054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223A" w14:textId="77777777" w:rsidR="00BC18AC" w:rsidRPr="00936A14" w:rsidRDefault="00BC18AC" w:rsidP="007F2054">
            <w:pPr>
              <w:ind w:right="9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Fish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EE37D" w14:textId="77777777" w:rsidR="00BC18AC" w:rsidRPr="00936A14" w:rsidRDefault="00BC18AC" w:rsidP="007F2054">
            <w:pPr>
              <w:ind w:right="9"/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F2C7" w14:textId="77777777" w:rsidR="00BC18AC" w:rsidRPr="00936A14" w:rsidRDefault="00BC18AC" w:rsidP="007F2054">
            <w:pPr>
              <w:ind w:right="9"/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370E4" w14:textId="77777777" w:rsidR="00BC18AC" w:rsidRPr="00936A14" w:rsidRDefault="00BC18AC" w:rsidP="007F2054">
            <w:pPr>
              <w:ind w:right="9"/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EC84C" w14:textId="77777777" w:rsidR="00BC18AC" w:rsidRPr="00936A14" w:rsidRDefault="00BC18AC" w:rsidP="007F2054">
            <w:pPr>
              <w:ind w:right="9"/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4</w:t>
            </w:r>
          </w:p>
        </w:tc>
      </w:tr>
      <w:tr w:rsidR="00BC18AC" w:rsidRPr="001C20F8" w14:paraId="1D695EB2" w14:textId="77777777" w:rsidTr="007F2054">
        <w:trPr>
          <w:trHeight w:val="280"/>
        </w:trPr>
        <w:tc>
          <w:tcPr>
            <w:tcW w:w="10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057D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77012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02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062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37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F048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E1932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06</w:t>
            </w:r>
          </w:p>
        </w:tc>
      </w:tr>
      <w:tr w:rsidR="00BC18AC" w:rsidRPr="001C20F8" w14:paraId="5351C03F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89BC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ADE8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4E0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7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C3C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1839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66</w:t>
            </w:r>
          </w:p>
        </w:tc>
      </w:tr>
      <w:tr w:rsidR="00BC18AC" w:rsidRPr="001C20F8" w14:paraId="280682A2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917EB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73C7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817A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7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FBEC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3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D6FC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86</w:t>
            </w:r>
          </w:p>
        </w:tc>
      </w:tr>
      <w:tr w:rsidR="00BC18AC" w:rsidRPr="001C20F8" w14:paraId="5F9FE1A3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4A0F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E6A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1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D9B1E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59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4BC0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1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CC4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57</w:t>
            </w:r>
          </w:p>
        </w:tc>
      </w:tr>
      <w:tr w:rsidR="00BC18AC" w:rsidRPr="001C20F8" w14:paraId="0F954757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0113F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247FE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9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0DE9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1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963A2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5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03104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BC18AC" w:rsidRPr="001C20F8" w14:paraId="1A9F10FF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E82D5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285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42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EF204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6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75DD2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F70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37</w:t>
            </w:r>
          </w:p>
        </w:tc>
      </w:tr>
      <w:tr w:rsidR="00BC18AC" w:rsidRPr="001C20F8" w14:paraId="6F41012D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D77C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iole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6898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3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63BC8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2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055A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2B40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825</w:t>
            </w:r>
          </w:p>
        </w:tc>
      </w:tr>
      <w:tr w:rsidR="00BC18AC" w:rsidRPr="001C20F8" w14:paraId="1EFC6C48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701A0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62EB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B0948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F11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0C25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44</w:t>
            </w:r>
          </w:p>
        </w:tc>
      </w:tr>
      <w:tr w:rsidR="00BC18AC" w:rsidRPr="001C20F8" w14:paraId="1D17699C" w14:textId="77777777" w:rsidTr="007F2054">
        <w:trPr>
          <w:trHeight w:val="280"/>
        </w:trPr>
        <w:tc>
          <w:tcPr>
            <w:tcW w:w="10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68E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% var.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B9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90D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9.1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5A0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4.1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C68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85.0</w:t>
            </w:r>
          </w:p>
        </w:tc>
      </w:tr>
    </w:tbl>
    <w:p w14:paraId="263B5878" w14:textId="77777777" w:rsidR="00BC18AC" w:rsidRPr="00936A14" w:rsidRDefault="00BC18AC" w:rsidP="00BC18AC">
      <w:pPr>
        <w:rPr>
          <w:rFonts w:cs="Times New Roman"/>
          <w:sz w:val="32"/>
          <w:szCs w:val="30"/>
        </w:rPr>
      </w:pPr>
    </w:p>
    <w:tbl>
      <w:tblPr>
        <w:tblW w:w="5184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036"/>
        <w:gridCol w:w="1037"/>
        <w:gridCol w:w="1037"/>
        <w:gridCol w:w="1037"/>
        <w:gridCol w:w="1037"/>
      </w:tblGrid>
      <w:tr w:rsidR="00BC18AC" w:rsidRPr="001C20F8" w14:paraId="76AA3D84" w14:textId="77777777" w:rsidTr="007F2054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DC26B" w14:textId="77777777" w:rsidR="00BC18AC" w:rsidRPr="00936A14" w:rsidRDefault="00BC18AC" w:rsidP="007F2054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600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7FE1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BE8F6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5041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4</w:t>
            </w:r>
          </w:p>
        </w:tc>
      </w:tr>
      <w:tr w:rsidR="00BC18AC" w:rsidRPr="001C20F8" w14:paraId="0598CA3D" w14:textId="77777777" w:rsidTr="007F2054">
        <w:trPr>
          <w:trHeight w:val="280"/>
        </w:trPr>
        <w:tc>
          <w:tcPr>
            <w:tcW w:w="10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F174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9DCC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42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F4C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BBF4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514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5FE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66</w:t>
            </w:r>
          </w:p>
        </w:tc>
      </w:tr>
      <w:tr w:rsidR="00BC18AC" w:rsidRPr="001C20F8" w14:paraId="5DA490F5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300B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7047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38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232D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599D4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5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B428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18</w:t>
            </w:r>
          </w:p>
        </w:tc>
      </w:tr>
      <w:tr w:rsidR="00BC18AC" w:rsidRPr="001C20F8" w14:paraId="5D776B5C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9E558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0086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E5FE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22BF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412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00</w:t>
            </w:r>
          </w:p>
        </w:tc>
      </w:tr>
      <w:tr w:rsidR="00BC18AC" w:rsidRPr="001C20F8" w14:paraId="2538E99C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869B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ECE8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5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4824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D4AA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667C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63</w:t>
            </w:r>
          </w:p>
        </w:tc>
      </w:tr>
      <w:tr w:rsidR="00BC18AC" w:rsidRPr="001C20F8" w14:paraId="04735C84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6B9C0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0B77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42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48D6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90AF6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7BAC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23</w:t>
            </w:r>
          </w:p>
        </w:tc>
      </w:tr>
      <w:tr w:rsidR="00BC18AC" w:rsidRPr="001C20F8" w14:paraId="43EC5289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DE10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3E8C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5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C3E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68768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7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586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54</w:t>
            </w:r>
          </w:p>
        </w:tc>
      </w:tr>
      <w:tr w:rsidR="00BC18AC" w:rsidRPr="001C20F8" w14:paraId="1274DE80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2EC1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iole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8BE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1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55C4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1E2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1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028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881</w:t>
            </w:r>
          </w:p>
        </w:tc>
      </w:tr>
      <w:tr w:rsidR="00BC18AC" w:rsidRPr="001C20F8" w14:paraId="7D78CC38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890F8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E43F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2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850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52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6CBD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6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DC1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48</w:t>
            </w:r>
          </w:p>
        </w:tc>
      </w:tr>
      <w:tr w:rsidR="00BC18AC" w:rsidRPr="001C20F8" w14:paraId="2B1F5DED" w14:textId="77777777" w:rsidTr="007F2054">
        <w:trPr>
          <w:trHeight w:val="280"/>
        </w:trPr>
        <w:tc>
          <w:tcPr>
            <w:tcW w:w="10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8232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% var.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89C4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D044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7.0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6CB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2.1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675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83.5</w:t>
            </w:r>
          </w:p>
        </w:tc>
      </w:tr>
    </w:tbl>
    <w:p w14:paraId="6D631C4B" w14:textId="77777777" w:rsidR="00BC18AC" w:rsidRPr="00936A14" w:rsidRDefault="00BC18AC" w:rsidP="00BC18AC">
      <w:pPr>
        <w:rPr>
          <w:rFonts w:cs="Times New Roman"/>
          <w:sz w:val="32"/>
          <w:szCs w:val="30"/>
        </w:rPr>
      </w:pPr>
    </w:p>
    <w:tbl>
      <w:tblPr>
        <w:tblW w:w="518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36"/>
        <w:gridCol w:w="1037"/>
        <w:gridCol w:w="1037"/>
        <w:gridCol w:w="1037"/>
        <w:gridCol w:w="1037"/>
      </w:tblGrid>
      <w:tr w:rsidR="00BC18AC" w:rsidRPr="001C20F8" w14:paraId="7BE1F379" w14:textId="77777777" w:rsidTr="007F2054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693A" w14:textId="77777777" w:rsidR="00BC18AC" w:rsidRPr="00936A14" w:rsidRDefault="00BC18AC" w:rsidP="007F2054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Dorsal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92D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4017E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A3262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BE44C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4</w:t>
            </w:r>
          </w:p>
        </w:tc>
      </w:tr>
      <w:tr w:rsidR="00BC18AC" w:rsidRPr="001C20F8" w14:paraId="41385115" w14:textId="77777777" w:rsidTr="007F2054">
        <w:trPr>
          <w:trHeight w:val="280"/>
        </w:trPr>
        <w:tc>
          <w:tcPr>
            <w:tcW w:w="10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66E2E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B30C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475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AD97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622E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94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6661E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BC18AC" w:rsidRPr="001C20F8" w14:paraId="679873CE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B77B5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C35D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5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B5AB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61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3185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0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562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49</w:t>
            </w:r>
          </w:p>
        </w:tc>
      </w:tr>
      <w:tr w:rsidR="00BC18AC" w:rsidRPr="001C20F8" w14:paraId="0BEBA469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A1EA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3866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8CB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0EA6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A9D9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24</w:t>
            </w:r>
          </w:p>
        </w:tc>
      </w:tr>
      <w:tr w:rsidR="00BC18AC" w:rsidRPr="001C20F8" w14:paraId="06D9B85A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F16BA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7BB74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F41D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1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D696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C39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21</w:t>
            </w:r>
          </w:p>
        </w:tc>
      </w:tr>
      <w:tr w:rsidR="00BC18AC" w:rsidRPr="001C20F8" w14:paraId="5FF2F63C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1FA28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6C9D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19D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49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F2E8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5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95C9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693</w:t>
            </w:r>
          </w:p>
        </w:tc>
      </w:tr>
      <w:tr w:rsidR="00BC18AC" w:rsidRPr="001C20F8" w14:paraId="5CCA0C2E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D37BD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FFC4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45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D95C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0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8658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49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1BF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54</w:t>
            </w:r>
          </w:p>
        </w:tc>
      </w:tr>
      <w:tr w:rsidR="00BC18AC" w:rsidRPr="001C20F8" w14:paraId="0BB6D891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1754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iole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5CA74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1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4B54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5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6FA2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689F2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BC18AC" w:rsidRPr="001C20F8" w14:paraId="76869B3F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E961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BD24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4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ED5CC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44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CB69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7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BE7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612</w:t>
            </w:r>
          </w:p>
        </w:tc>
      </w:tr>
      <w:tr w:rsidR="00BC18AC" w:rsidRPr="001C20F8" w14:paraId="529DE03C" w14:textId="77777777" w:rsidTr="007F2054">
        <w:trPr>
          <w:trHeight w:val="280"/>
        </w:trPr>
        <w:tc>
          <w:tcPr>
            <w:tcW w:w="10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B7ED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% var.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246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039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3.2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A1B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67.3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4FA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8.8</w:t>
            </w:r>
          </w:p>
        </w:tc>
      </w:tr>
    </w:tbl>
    <w:p w14:paraId="0DB02F79" w14:textId="77777777" w:rsidR="00BC18AC" w:rsidRPr="00936A14" w:rsidRDefault="00BC18AC" w:rsidP="00BC18AC">
      <w:pPr>
        <w:rPr>
          <w:rFonts w:cs="Times New Roman"/>
        </w:rPr>
      </w:pPr>
    </w:p>
    <w:tbl>
      <w:tblPr>
        <w:tblW w:w="5184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036"/>
        <w:gridCol w:w="1037"/>
        <w:gridCol w:w="1037"/>
        <w:gridCol w:w="1037"/>
        <w:gridCol w:w="1037"/>
      </w:tblGrid>
      <w:tr w:rsidR="00BC18AC" w:rsidRPr="001C20F8" w14:paraId="015C805F" w14:textId="77777777" w:rsidTr="007F2054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E7FC" w14:textId="77777777" w:rsidR="00BC18AC" w:rsidRPr="00936A14" w:rsidRDefault="00BC18AC" w:rsidP="007F2054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Anal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57CC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83AE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89CA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8DF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4</w:t>
            </w:r>
          </w:p>
        </w:tc>
      </w:tr>
      <w:tr w:rsidR="00BC18AC" w:rsidRPr="001C20F8" w14:paraId="0911A5A0" w14:textId="77777777" w:rsidTr="007F2054">
        <w:trPr>
          <w:trHeight w:val="280"/>
        </w:trPr>
        <w:tc>
          <w:tcPr>
            <w:tcW w:w="10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57A1A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1D2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C2638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59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2B2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A635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614</w:t>
            </w:r>
          </w:p>
        </w:tc>
      </w:tr>
      <w:tr w:rsidR="00BC18AC" w:rsidRPr="001C20F8" w14:paraId="7122D07C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B9444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39D7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7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CB0E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8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A68A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0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CA78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578</w:t>
            </w:r>
          </w:p>
        </w:tc>
      </w:tr>
      <w:tr w:rsidR="00BC18AC" w:rsidRPr="001C20F8" w14:paraId="77490F31" w14:textId="77777777" w:rsidTr="007F2054">
        <w:trPr>
          <w:trHeight w:val="305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0FF8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27EB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50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4730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2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E6628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1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1DB5C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59</w:t>
            </w:r>
          </w:p>
        </w:tc>
      </w:tr>
      <w:tr w:rsidR="00BC18AC" w:rsidRPr="001C20F8" w14:paraId="56F0C73D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C289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E5C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7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AFC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2677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013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32</w:t>
            </w:r>
          </w:p>
        </w:tc>
      </w:tr>
      <w:tr w:rsidR="00BC18AC" w:rsidRPr="001C20F8" w14:paraId="71C90ADB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85FB3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C4F7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9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232D2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475E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C3A6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BC18AC" w:rsidRPr="001C20F8" w14:paraId="0ABBEA80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26F6A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191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44A3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54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F148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0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3D91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44</w:t>
            </w:r>
          </w:p>
        </w:tc>
      </w:tr>
      <w:tr w:rsidR="00BC18AC" w:rsidRPr="001C20F8" w14:paraId="67A5A22B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FEB51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iole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372D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8A77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B36E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6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55D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414</w:t>
            </w:r>
          </w:p>
        </w:tc>
      </w:tr>
      <w:tr w:rsidR="00BC18AC" w:rsidRPr="001C20F8" w14:paraId="66C53B5F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B4AFF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10B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44FB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7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1C7E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D9E6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31</w:t>
            </w:r>
          </w:p>
        </w:tc>
      </w:tr>
      <w:tr w:rsidR="00BC18AC" w:rsidRPr="001C20F8" w14:paraId="7171035B" w14:textId="77777777" w:rsidTr="007F2054">
        <w:trPr>
          <w:trHeight w:val="280"/>
        </w:trPr>
        <w:tc>
          <w:tcPr>
            <w:tcW w:w="10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9E27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% var.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48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9C5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48.3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D97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DA5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3.4</w:t>
            </w:r>
          </w:p>
        </w:tc>
      </w:tr>
    </w:tbl>
    <w:p w14:paraId="179AA12A" w14:textId="77777777" w:rsidR="00BC18AC" w:rsidRPr="00936A14" w:rsidRDefault="00BC18AC" w:rsidP="00BC18AC">
      <w:pPr>
        <w:rPr>
          <w:rFonts w:cs="Times New Roman"/>
          <w:sz w:val="32"/>
          <w:szCs w:val="30"/>
        </w:rPr>
      </w:pPr>
    </w:p>
    <w:tbl>
      <w:tblPr>
        <w:tblW w:w="5184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036"/>
        <w:gridCol w:w="1037"/>
        <w:gridCol w:w="1037"/>
        <w:gridCol w:w="1037"/>
        <w:gridCol w:w="1037"/>
      </w:tblGrid>
      <w:tr w:rsidR="00BC18AC" w:rsidRPr="001C20F8" w14:paraId="49ED350C" w14:textId="77777777" w:rsidTr="007F2054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57957" w14:textId="77777777" w:rsidR="00BC18AC" w:rsidRPr="00936A14" w:rsidRDefault="00BC18AC" w:rsidP="007F2054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Caudal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CB11C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342FC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7FC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3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0B6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4</w:t>
            </w:r>
          </w:p>
        </w:tc>
      </w:tr>
      <w:tr w:rsidR="00BC18AC" w:rsidRPr="001C20F8" w14:paraId="345EBF5F" w14:textId="77777777" w:rsidTr="007F2054">
        <w:trPr>
          <w:trHeight w:val="280"/>
        </w:trPr>
        <w:tc>
          <w:tcPr>
            <w:tcW w:w="10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8D8AA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BA4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479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7C2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DD04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93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5EB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18</w:t>
            </w:r>
          </w:p>
        </w:tc>
      </w:tr>
      <w:tr w:rsidR="00BC18AC" w:rsidRPr="001C20F8" w14:paraId="5D57B72C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6E43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2D68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C0EB8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9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8C5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2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E149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441</w:t>
            </w:r>
          </w:p>
        </w:tc>
      </w:tr>
      <w:tr w:rsidR="00BC18AC" w:rsidRPr="001C20F8" w14:paraId="62D46867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AEB2E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EF2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02BF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0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CF42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09D8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10</w:t>
            </w:r>
          </w:p>
        </w:tc>
      </w:tr>
      <w:tr w:rsidR="00BC18AC" w:rsidRPr="001C20F8" w14:paraId="62D109DD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1575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DB68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AFD9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EAD3E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9103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09</w:t>
            </w:r>
          </w:p>
        </w:tc>
      </w:tr>
      <w:tr w:rsidR="00BC18AC" w:rsidRPr="001C20F8" w14:paraId="13A42B6C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6058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0C98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F939B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66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EAC9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05D3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88</w:t>
            </w:r>
          </w:p>
        </w:tc>
      </w:tr>
      <w:tr w:rsidR="00BC18AC" w:rsidRPr="001C20F8" w14:paraId="25BDB093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28310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Magent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B27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23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34C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27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F97E2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272E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60</w:t>
            </w:r>
          </w:p>
        </w:tc>
      </w:tr>
      <w:tr w:rsidR="00BC18AC" w:rsidRPr="001C20F8" w14:paraId="17897F17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BCFE4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Violet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34B86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52A8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1E2A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31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EFAC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804</w:t>
            </w:r>
          </w:p>
        </w:tc>
      </w:tr>
      <w:tr w:rsidR="00BC18AC" w:rsidRPr="001C20F8" w14:paraId="2FCB939A" w14:textId="77777777" w:rsidTr="007F2054">
        <w:trPr>
          <w:trHeight w:val="280"/>
        </w:trPr>
        <w:tc>
          <w:tcPr>
            <w:tcW w:w="10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5486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050E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520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840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035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EF6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DB52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112</w:t>
            </w:r>
          </w:p>
        </w:tc>
      </w:tr>
      <w:tr w:rsidR="00BC18AC" w:rsidRPr="001C20F8" w14:paraId="313BEC72" w14:textId="77777777" w:rsidTr="007F2054">
        <w:trPr>
          <w:trHeight w:val="280"/>
        </w:trPr>
        <w:tc>
          <w:tcPr>
            <w:tcW w:w="10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D4B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% var.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01A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0.2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26A1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973F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44E5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  <w:highlight w:val="yellow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8.6</w:t>
            </w:r>
          </w:p>
        </w:tc>
      </w:tr>
    </w:tbl>
    <w:p w14:paraId="62EA906D" w14:textId="77777777" w:rsidR="00BC18AC" w:rsidRPr="00936A14" w:rsidRDefault="00BC18AC" w:rsidP="00BC18AC">
      <w:pPr>
        <w:rPr>
          <w:rFonts w:cs="Times New Roman"/>
          <w:sz w:val="32"/>
        </w:rPr>
      </w:pPr>
    </w:p>
    <w:tbl>
      <w:tblPr>
        <w:tblW w:w="3110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094"/>
        <w:gridCol w:w="979"/>
        <w:gridCol w:w="1037"/>
      </w:tblGrid>
      <w:tr w:rsidR="00BC18AC" w:rsidRPr="001C20F8" w14:paraId="288417AA" w14:textId="77777777" w:rsidTr="007F2054">
        <w:trPr>
          <w:trHeight w:val="280"/>
        </w:trPr>
        <w:tc>
          <w:tcPr>
            <w:tcW w:w="10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39C95" w14:textId="77777777" w:rsidR="00BC18AC" w:rsidRPr="00936A14" w:rsidRDefault="00BC18AC" w:rsidP="007F2054">
            <w:pPr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Fin spots</w:t>
            </w:r>
          </w:p>
        </w:tc>
        <w:tc>
          <w:tcPr>
            <w:tcW w:w="9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AEB0E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1</w:t>
            </w:r>
          </w:p>
        </w:tc>
        <w:tc>
          <w:tcPr>
            <w:tcW w:w="10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3348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PC2</w:t>
            </w:r>
          </w:p>
        </w:tc>
      </w:tr>
      <w:tr w:rsidR="00BC18AC" w:rsidRPr="001C20F8" w14:paraId="7AD1D48C" w14:textId="77777777" w:rsidTr="007F2054">
        <w:trPr>
          <w:trHeight w:val="280"/>
        </w:trPr>
        <w:tc>
          <w:tcPr>
            <w:tcW w:w="10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CABAC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Red</w:t>
            </w: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2DA4D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D7657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912</w:t>
            </w:r>
          </w:p>
        </w:tc>
      </w:tr>
      <w:tr w:rsidR="00BC18AC" w:rsidRPr="001C20F8" w14:paraId="70BDAC28" w14:textId="77777777" w:rsidTr="007F2054">
        <w:trPr>
          <w:trHeight w:val="280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0342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DD352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AA30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368</w:t>
            </w:r>
          </w:p>
        </w:tc>
      </w:tr>
      <w:tr w:rsidR="00BC18AC" w:rsidRPr="001C20F8" w14:paraId="0B8C9D92" w14:textId="77777777" w:rsidTr="007F2054">
        <w:trPr>
          <w:trHeight w:val="280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267A1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50F3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808080"/>
                <w:sz w:val="22"/>
                <w:szCs w:val="22"/>
              </w:rPr>
              <w:t>-0.74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43C5E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color w:val="80808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color w:val="000000"/>
                <w:sz w:val="22"/>
                <w:szCs w:val="22"/>
              </w:rPr>
              <w:t>0.174</w:t>
            </w:r>
          </w:p>
        </w:tc>
      </w:tr>
      <w:tr w:rsidR="00BC18AC" w:rsidRPr="001C20F8" w14:paraId="60E7036F" w14:textId="77777777" w:rsidTr="007F2054">
        <w:trPr>
          <w:trHeight w:val="280"/>
        </w:trPr>
        <w:tc>
          <w:tcPr>
            <w:tcW w:w="10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9F17" w14:textId="77777777" w:rsidR="00BC18AC" w:rsidRPr="00936A14" w:rsidRDefault="00BC18AC" w:rsidP="007F2054">
            <w:pPr>
              <w:rPr>
                <w:rFonts w:eastAsia="Times New Roman" w:cs="Times New Roman"/>
                <w:i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/>
                <w:color w:val="000000"/>
                <w:sz w:val="22"/>
                <w:szCs w:val="22"/>
              </w:rPr>
              <w:t>% var.</w:t>
            </w: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FFE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9.2</w:t>
            </w:r>
          </w:p>
        </w:tc>
        <w:tc>
          <w:tcPr>
            <w:tcW w:w="103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5D39" w14:textId="77777777" w:rsidR="00BC18AC" w:rsidRPr="00936A14" w:rsidRDefault="00BC18AC" w:rsidP="007F2054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936A14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97.5</w:t>
            </w:r>
          </w:p>
        </w:tc>
      </w:tr>
    </w:tbl>
    <w:p w14:paraId="21AC61A5" w14:textId="5686B3E8" w:rsidR="004E14E5" w:rsidRPr="00BC18AC" w:rsidRDefault="004E14E5" w:rsidP="00BC18AC">
      <w:bookmarkStart w:id="0" w:name="_GoBack"/>
      <w:bookmarkEnd w:id="0"/>
    </w:p>
    <w:sectPr w:rsidR="004E14E5" w:rsidRPr="00BC18AC" w:rsidSect="00BB1B04">
      <w:pgSz w:w="15840" w:h="12240" w:orient="landscape"/>
      <w:pgMar w:top="810" w:right="1296" w:bottom="1440" w:left="1296" w:header="720" w:footer="720" w:gutter="0"/>
      <w:cols w:num="2" w:space="28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7A0"/>
    <w:rsid w:val="000210EC"/>
    <w:rsid w:val="00026848"/>
    <w:rsid w:val="00075BEF"/>
    <w:rsid w:val="0007676F"/>
    <w:rsid w:val="000E13D5"/>
    <w:rsid w:val="001129C3"/>
    <w:rsid w:val="001C4ED6"/>
    <w:rsid w:val="001D2DDD"/>
    <w:rsid w:val="00207429"/>
    <w:rsid w:val="002938D6"/>
    <w:rsid w:val="00310FBE"/>
    <w:rsid w:val="003320DF"/>
    <w:rsid w:val="003B5989"/>
    <w:rsid w:val="003E1714"/>
    <w:rsid w:val="003F0D6E"/>
    <w:rsid w:val="00447BAD"/>
    <w:rsid w:val="0046017A"/>
    <w:rsid w:val="00461E77"/>
    <w:rsid w:val="00483840"/>
    <w:rsid w:val="004E0506"/>
    <w:rsid w:val="004E14E5"/>
    <w:rsid w:val="00500647"/>
    <w:rsid w:val="00551DDE"/>
    <w:rsid w:val="00560C1F"/>
    <w:rsid w:val="00577632"/>
    <w:rsid w:val="00580F0C"/>
    <w:rsid w:val="005E29B7"/>
    <w:rsid w:val="00607F16"/>
    <w:rsid w:val="0064515F"/>
    <w:rsid w:val="006C2EBE"/>
    <w:rsid w:val="006C6B5E"/>
    <w:rsid w:val="007838CD"/>
    <w:rsid w:val="008C5AF2"/>
    <w:rsid w:val="008D0A48"/>
    <w:rsid w:val="008F37A0"/>
    <w:rsid w:val="00A1040A"/>
    <w:rsid w:val="00A7329D"/>
    <w:rsid w:val="00AB7B21"/>
    <w:rsid w:val="00B706C5"/>
    <w:rsid w:val="00B847B5"/>
    <w:rsid w:val="00B920B7"/>
    <w:rsid w:val="00BB1B04"/>
    <w:rsid w:val="00BC18AC"/>
    <w:rsid w:val="00BF41A0"/>
    <w:rsid w:val="00C448CC"/>
    <w:rsid w:val="00D0609B"/>
    <w:rsid w:val="00D12C00"/>
    <w:rsid w:val="00E015AC"/>
    <w:rsid w:val="00E909BE"/>
    <w:rsid w:val="00E95458"/>
    <w:rsid w:val="00FB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AB29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7A0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6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647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7A0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06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647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ight</dc:creator>
  <cp:keywords/>
  <dc:description/>
  <cp:lastModifiedBy>Daniel Wright</cp:lastModifiedBy>
  <cp:revision>2</cp:revision>
  <dcterms:created xsi:type="dcterms:W3CDTF">2017-09-12T09:16:00Z</dcterms:created>
  <dcterms:modified xsi:type="dcterms:W3CDTF">2017-09-12T09:16:00Z</dcterms:modified>
</cp:coreProperties>
</file>